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D4DD7B" w14:textId="4D1118A8" w:rsidR="0004290C" w:rsidRPr="005B3249" w:rsidRDefault="00361C1B">
      <w:pPr>
        <w:rPr>
          <w:b/>
          <w:sz w:val="28"/>
          <w:szCs w:val="28"/>
        </w:rPr>
      </w:pPr>
      <w:r>
        <w:rPr>
          <w:b/>
          <w:sz w:val="28"/>
          <w:szCs w:val="28"/>
        </w:rPr>
        <w:t>Additional file</w:t>
      </w:r>
      <w:r w:rsidR="00941181" w:rsidRPr="005B3249">
        <w:rPr>
          <w:b/>
          <w:sz w:val="28"/>
          <w:szCs w:val="28"/>
        </w:rPr>
        <w:t xml:space="preserve"> 1.</w:t>
      </w:r>
      <w:r w:rsidR="005B3249" w:rsidRPr="005B3249">
        <w:rPr>
          <w:b/>
          <w:sz w:val="28"/>
          <w:szCs w:val="28"/>
        </w:rPr>
        <w:t xml:space="preserve">  </w:t>
      </w:r>
      <w:r w:rsidR="00941181" w:rsidRPr="005B3249">
        <w:rPr>
          <w:b/>
          <w:sz w:val="28"/>
          <w:szCs w:val="28"/>
        </w:rPr>
        <w:t>Search strategies.</w:t>
      </w:r>
    </w:p>
    <w:p w14:paraId="1F3FF7CF" w14:textId="77777777" w:rsidR="0004290C" w:rsidRDefault="0004290C">
      <w:pPr>
        <w:rPr>
          <w:b/>
        </w:rPr>
      </w:pPr>
    </w:p>
    <w:p w14:paraId="169782F5" w14:textId="439EF434" w:rsidR="00411953" w:rsidRPr="00411953" w:rsidRDefault="00411953">
      <w:r w:rsidRPr="00411953">
        <w:t>Concern noted</w:t>
      </w:r>
      <w:r>
        <w:t xml:space="preserve">: a descriptive study of editorial expressions of concern in PubMed and PubMed Central. A PubMed Commons post-publication project: </w:t>
      </w:r>
      <w:r w:rsidRPr="00411953">
        <w:t>https://osf.io/8xbqy/</w:t>
      </w:r>
      <w:r>
        <w:t xml:space="preserve"> </w:t>
      </w:r>
    </w:p>
    <w:p w14:paraId="52F18566" w14:textId="77777777" w:rsidR="00411953" w:rsidRDefault="00411953">
      <w:pPr>
        <w:rPr>
          <w:i/>
        </w:rPr>
      </w:pPr>
    </w:p>
    <w:p w14:paraId="03553128" w14:textId="67F60812" w:rsidR="0004290C" w:rsidRPr="00E9447B" w:rsidRDefault="00E9447B">
      <w:pPr>
        <w:rPr>
          <w:b/>
        </w:rPr>
      </w:pPr>
      <w:r w:rsidRPr="00E9447B">
        <w:rPr>
          <w:b/>
        </w:rPr>
        <w:t>1. PubMed and P</w:t>
      </w:r>
      <w:r w:rsidR="00FD37B7">
        <w:rPr>
          <w:b/>
        </w:rPr>
        <w:t>MC (P</w:t>
      </w:r>
      <w:r w:rsidRPr="00E9447B">
        <w:rPr>
          <w:b/>
        </w:rPr>
        <w:t>ubMed Central</w:t>
      </w:r>
      <w:r w:rsidR="00FD37B7">
        <w:rPr>
          <w:b/>
        </w:rPr>
        <w:t>)</w:t>
      </w:r>
    </w:p>
    <w:p w14:paraId="764B6CCC" w14:textId="77777777" w:rsidR="0004290C" w:rsidRDefault="0004290C"/>
    <w:p w14:paraId="13875305" w14:textId="37AA686D" w:rsidR="0004290C" w:rsidRPr="00E02136" w:rsidRDefault="0004290C" w:rsidP="0004290C">
      <w:r w:rsidRPr="00E02136">
        <w:t>PubMed and PMC were searched</w:t>
      </w:r>
      <w:r w:rsidR="00716BE6">
        <w:t xml:space="preserve"> from inception</w:t>
      </w:r>
      <w:r w:rsidRPr="00E02136">
        <w:t xml:space="preserve"> with this string:</w:t>
      </w:r>
    </w:p>
    <w:p w14:paraId="49889DAA" w14:textId="77777777" w:rsidR="0004290C" w:rsidRPr="00E02136" w:rsidRDefault="0004290C" w:rsidP="0004290C"/>
    <w:p w14:paraId="19155B1A" w14:textId="77777777" w:rsidR="0004290C" w:rsidRPr="00E02136" w:rsidRDefault="0004290C" w:rsidP="0004290C">
      <w:pPr>
        <w:rPr>
          <w:rFonts w:ascii="Calibri" w:hAnsi="Calibri" w:cs="Calibri"/>
        </w:rPr>
      </w:pPr>
      <w:r w:rsidRPr="00E02136">
        <w:rPr>
          <w:rFonts w:ascii="Calibri" w:hAnsi="Calibri" w:cs="Calibri"/>
        </w:rPr>
        <w:t xml:space="preserve">(“expression of </w:t>
      </w:r>
      <w:proofErr w:type="gramStart"/>
      <w:r w:rsidRPr="00E02136">
        <w:rPr>
          <w:rFonts w:ascii="Calibri" w:hAnsi="Calibri" w:cs="Calibri"/>
        </w:rPr>
        <w:t>concern”[</w:t>
      </w:r>
      <w:proofErr w:type="gramEnd"/>
      <w:r w:rsidRPr="00E02136">
        <w:rPr>
          <w:rFonts w:ascii="Calibri" w:hAnsi="Calibri" w:cs="Calibri"/>
        </w:rPr>
        <w:t>all fields] OR “notice of concern”[all fields] OR “note of concern”[all fields] or "statement of concern"[all fields]) OR ((expression*[</w:t>
      </w:r>
      <w:proofErr w:type="spellStart"/>
      <w:r w:rsidRPr="00E02136">
        <w:rPr>
          <w:rFonts w:ascii="Calibri" w:hAnsi="Calibri" w:cs="Calibri"/>
        </w:rPr>
        <w:t>ti</w:t>
      </w:r>
      <w:proofErr w:type="spellEnd"/>
      <w:r w:rsidRPr="00E02136">
        <w:rPr>
          <w:rFonts w:ascii="Calibri" w:hAnsi="Calibri" w:cs="Calibri"/>
        </w:rPr>
        <w:t>] OR statement*[</w:t>
      </w:r>
      <w:proofErr w:type="spellStart"/>
      <w:r w:rsidRPr="00E02136">
        <w:rPr>
          <w:rFonts w:ascii="Calibri" w:hAnsi="Calibri" w:cs="Calibri"/>
        </w:rPr>
        <w:t>ti</w:t>
      </w:r>
      <w:proofErr w:type="spellEnd"/>
      <w:r w:rsidRPr="00E02136">
        <w:rPr>
          <w:rFonts w:ascii="Calibri" w:hAnsi="Calibri" w:cs="Calibri"/>
        </w:rPr>
        <w:t>] OR note*[</w:t>
      </w:r>
      <w:proofErr w:type="spellStart"/>
      <w:r w:rsidRPr="00E02136">
        <w:rPr>
          <w:rFonts w:ascii="Calibri" w:hAnsi="Calibri" w:cs="Calibri"/>
        </w:rPr>
        <w:t>ti</w:t>
      </w:r>
      <w:proofErr w:type="spellEnd"/>
      <w:r w:rsidRPr="00E02136">
        <w:rPr>
          <w:rFonts w:ascii="Calibri" w:hAnsi="Calibri" w:cs="Calibri"/>
        </w:rPr>
        <w:t>] OR notice*[</w:t>
      </w:r>
      <w:proofErr w:type="spellStart"/>
      <w:r w:rsidRPr="00E02136">
        <w:rPr>
          <w:rFonts w:ascii="Calibri" w:hAnsi="Calibri" w:cs="Calibri"/>
        </w:rPr>
        <w:t>ti</w:t>
      </w:r>
      <w:proofErr w:type="spellEnd"/>
      <w:r w:rsidRPr="00E02136">
        <w:rPr>
          <w:rFonts w:ascii="Calibri" w:hAnsi="Calibri" w:cs="Calibri"/>
        </w:rPr>
        <w:t>]) AND concern*[</w:t>
      </w:r>
      <w:proofErr w:type="spellStart"/>
      <w:r w:rsidRPr="00E02136">
        <w:rPr>
          <w:rFonts w:ascii="Calibri" w:hAnsi="Calibri" w:cs="Calibri"/>
        </w:rPr>
        <w:t>ti</w:t>
      </w:r>
      <w:proofErr w:type="spellEnd"/>
      <w:r w:rsidRPr="00E02136">
        <w:rPr>
          <w:rFonts w:ascii="Calibri" w:hAnsi="Calibri" w:cs="Calibri"/>
        </w:rPr>
        <w:t>])</w:t>
      </w:r>
    </w:p>
    <w:p w14:paraId="6354ADD7" w14:textId="77777777" w:rsidR="0004290C" w:rsidRPr="00E02136" w:rsidRDefault="0004290C" w:rsidP="0004290C">
      <w:pPr>
        <w:rPr>
          <w:rFonts w:ascii="Calibri" w:hAnsi="Calibri" w:cs="Calibri"/>
        </w:rPr>
      </w:pPr>
    </w:p>
    <w:p w14:paraId="429DF031" w14:textId="77777777" w:rsidR="0004290C" w:rsidRPr="00E02136" w:rsidRDefault="0004290C" w:rsidP="0004290C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  <w:r w:rsidRPr="00E02136">
        <w:rPr>
          <w:rFonts w:ascii="Calibri" w:hAnsi="Calibri" w:cs="Calibri"/>
        </w:rPr>
        <w:t>The following additional searches were run in PMC:</w:t>
      </w:r>
    </w:p>
    <w:p w14:paraId="40144E89" w14:textId="77777777" w:rsidR="0004290C" w:rsidRPr="00E02136" w:rsidRDefault="0004290C" w:rsidP="0004290C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</w:p>
    <w:p w14:paraId="6615A33A" w14:textId="77777777" w:rsidR="0004290C" w:rsidRPr="00E02136" w:rsidRDefault="0004290C" w:rsidP="0004290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</w:rPr>
      </w:pPr>
      <w:r w:rsidRPr="00E02136">
        <w:rPr>
          <w:rFonts w:ascii="Calibri" w:hAnsi="Calibri" w:cs="Calibri"/>
        </w:rPr>
        <w:t>"expression of concern"[filter]</w:t>
      </w:r>
    </w:p>
    <w:p w14:paraId="6723D085" w14:textId="77777777" w:rsidR="0004290C" w:rsidRPr="00E02136" w:rsidRDefault="0004290C" w:rsidP="0004290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</w:rPr>
      </w:pPr>
      <w:r w:rsidRPr="00E02136">
        <w:rPr>
          <w:rFonts w:ascii="Calibri" w:hAnsi="Calibri" w:cs="Calibri"/>
        </w:rPr>
        <w:t>"has expression of concern"[filter]</w:t>
      </w:r>
    </w:p>
    <w:p w14:paraId="64036019" w14:textId="77777777" w:rsidR="0004290C" w:rsidRPr="00E02136" w:rsidRDefault="0004290C" w:rsidP="0004290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</w:rPr>
      </w:pPr>
      <w:r w:rsidRPr="00E02136">
        <w:rPr>
          <w:rFonts w:ascii="Calibri" w:hAnsi="Calibri" w:cs="Calibri"/>
        </w:rPr>
        <w:t>correction[Filter] AND (editor OR editors) AND (express) AND (concern OR concerns) AND (wish OR issue)</w:t>
      </w:r>
    </w:p>
    <w:p w14:paraId="708A7A7E" w14:textId="77777777" w:rsidR="0004290C" w:rsidRPr="00E02136" w:rsidRDefault="0004290C" w:rsidP="0004290C">
      <w:pPr>
        <w:rPr>
          <w:rFonts w:ascii="Calibri" w:hAnsi="Calibri" w:cs="Calibri"/>
        </w:rPr>
      </w:pPr>
    </w:p>
    <w:p w14:paraId="0B8A24B2" w14:textId="128863D6" w:rsidR="0004290C" w:rsidRDefault="0004290C" w:rsidP="0004290C">
      <w:r w:rsidRPr="00E02136">
        <w:t>Date of last update search in PubMed and PMC: 22 August 2016.</w:t>
      </w:r>
    </w:p>
    <w:p w14:paraId="7C9B4D17" w14:textId="77777777" w:rsidR="00E9447B" w:rsidRDefault="00E9447B"/>
    <w:p w14:paraId="19131377" w14:textId="77777777" w:rsidR="00E9447B" w:rsidRDefault="00E9447B"/>
    <w:p w14:paraId="3F012E2C" w14:textId="6A720A57" w:rsidR="00425775" w:rsidRPr="00121A6F" w:rsidRDefault="00425775" w:rsidP="00425775">
      <w:pPr>
        <w:rPr>
          <w:b/>
        </w:rPr>
      </w:pPr>
      <w:r>
        <w:rPr>
          <w:b/>
        </w:rPr>
        <w:t>2. Retracted</w:t>
      </w:r>
      <w:r w:rsidR="0030339D">
        <w:rPr>
          <w:b/>
        </w:rPr>
        <w:t xml:space="preserve"> expressions of concern</w:t>
      </w:r>
      <w:r>
        <w:rPr>
          <w:b/>
        </w:rPr>
        <w:t xml:space="preserve"> </w:t>
      </w:r>
      <w:r w:rsidR="00541167">
        <w:rPr>
          <w:b/>
        </w:rPr>
        <w:t>(</w:t>
      </w:r>
      <w:proofErr w:type="spellStart"/>
      <w:r>
        <w:rPr>
          <w:b/>
        </w:rPr>
        <w:t>E</w:t>
      </w:r>
      <w:r w:rsidR="005B3249">
        <w:rPr>
          <w:b/>
        </w:rPr>
        <w:t>E</w:t>
      </w:r>
      <w:r>
        <w:rPr>
          <w:b/>
        </w:rPr>
        <w:t>oCs</w:t>
      </w:r>
      <w:proofErr w:type="spellEnd"/>
      <w:r w:rsidR="00541167">
        <w:rPr>
          <w:b/>
        </w:rPr>
        <w:t>)</w:t>
      </w:r>
    </w:p>
    <w:p w14:paraId="2B552727" w14:textId="77777777" w:rsidR="00425775" w:rsidRDefault="00425775" w:rsidP="00425775"/>
    <w:p w14:paraId="7CCBBC7C" w14:textId="41227306" w:rsidR="00425775" w:rsidRPr="00E02136" w:rsidRDefault="00425775" w:rsidP="00425775">
      <w:r w:rsidRPr="00E02136">
        <w:t xml:space="preserve">After the master list of </w:t>
      </w:r>
      <w:proofErr w:type="spellStart"/>
      <w:r w:rsidRPr="00E02136">
        <w:t>E</w:t>
      </w:r>
      <w:r w:rsidR="005B3249">
        <w:t>E</w:t>
      </w:r>
      <w:r w:rsidRPr="00E02136">
        <w:t>oCs</w:t>
      </w:r>
      <w:proofErr w:type="spellEnd"/>
      <w:r w:rsidRPr="00E02136">
        <w:t xml:space="preserve"> was finalized, </w:t>
      </w:r>
      <w:r w:rsidR="005B3249">
        <w:t xml:space="preserve">PMC was searched using the “is retracted” filter and </w:t>
      </w:r>
      <w:r>
        <w:t>PubMed</w:t>
      </w:r>
      <w:r w:rsidRPr="00E02136">
        <w:t xml:space="preserve"> was </w:t>
      </w:r>
      <w:r>
        <w:t xml:space="preserve">searched by one author (DJ) </w:t>
      </w:r>
      <w:r w:rsidRPr="00E02136">
        <w:t xml:space="preserve">for withdrawals or retractions of </w:t>
      </w:r>
      <w:proofErr w:type="spellStart"/>
      <w:r w:rsidRPr="00E02136">
        <w:t>E</w:t>
      </w:r>
      <w:r w:rsidR="005B3249">
        <w:t>E</w:t>
      </w:r>
      <w:r w:rsidRPr="00E02136">
        <w:t>oCs</w:t>
      </w:r>
      <w:proofErr w:type="spellEnd"/>
      <w:r>
        <w:t xml:space="preserve"> on </w:t>
      </w:r>
      <w:r w:rsidR="00752629">
        <w:t>7</w:t>
      </w:r>
      <w:r w:rsidR="005B3249">
        <w:t xml:space="preserve"> December</w:t>
      </w:r>
      <w:r w:rsidR="00411953">
        <w:t xml:space="preserve"> 2016</w:t>
      </w:r>
      <w:r>
        <w:t xml:space="preserve"> using these searches</w:t>
      </w:r>
      <w:r w:rsidRPr="00E02136">
        <w:t>:</w:t>
      </w:r>
    </w:p>
    <w:p w14:paraId="2F0ADF87" w14:textId="77777777" w:rsidR="00425775" w:rsidRPr="00E02136" w:rsidRDefault="00425775" w:rsidP="00425775"/>
    <w:p w14:paraId="4F2E08E5" w14:textId="7DFF7C7F" w:rsidR="00425775" w:rsidRPr="00E02136" w:rsidRDefault="005B3249" w:rsidP="00425775">
      <w:pPr>
        <w:pStyle w:val="ListParagraph"/>
        <w:numPr>
          <w:ilvl w:val="0"/>
          <w:numId w:val="6"/>
        </w:numPr>
      </w:pPr>
      <w:r>
        <w:rPr>
          <w:rFonts w:ascii="Calibri" w:hAnsi="Calibri" w:cs="Calibri"/>
        </w:rPr>
        <w:t>&lt;</w:t>
      </w:r>
      <w:proofErr w:type="spellStart"/>
      <w:r>
        <w:rPr>
          <w:rFonts w:ascii="Calibri" w:hAnsi="Calibri" w:cs="Calibri"/>
        </w:rPr>
        <w:t>EEo</w:t>
      </w:r>
      <w:r w:rsidR="00425775" w:rsidRPr="00E02136">
        <w:rPr>
          <w:rFonts w:ascii="Calibri" w:hAnsi="Calibri" w:cs="Calibri"/>
        </w:rPr>
        <w:t>C</w:t>
      </w:r>
      <w:proofErr w:type="spellEnd"/>
      <w:r w:rsidR="00425775" w:rsidRPr="00E02136">
        <w:rPr>
          <w:rFonts w:ascii="Calibri" w:hAnsi="Calibri" w:cs="Calibri"/>
        </w:rPr>
        <w:t xml:space="preserve"> PMIDs&gt; AND (</w:t>
      </w:r>
      <w:proofErr w:type="spellStart"/>
      <w:r w:rsidR="00425775" w:rsidRPr="00E02136">
        <w:rPr>
          <w:rFonts w:ascii="Calibri" w:hAnsi="Calibri" w:cs="Calibri"/>
        </w:rPr>
        <w:t>remov</w:t>
      </w:r>
      <w:proofErr w:type="spellEnd"/>
      <w:r w:rsidR="00425775" w:rsidRPr="00E02136">
        <w:rPr>
          <w:rFonts w:ascii="Calibri" w:hAnsi="Calibri" w:cs="Calibri"/>
        </w:rPr>
        <w:t xml:space="preserve">* or withdraw* or retract* or </w:t>
      </w:r>
      <w:proofErr w:type="spellStart"/>
      <w:r w:rsidR="00425775" w:rsidRPr="00E02136">
        <w:rPr>
          <w:rFonts w:ascii="Calibri" w:hAnsi="Calibri" w:cs="Calibri"/>
        </w:rPr>
        <w:t>hasretractionin</w:t>
      </w:r>
      <w:proofErr w:type="spellEnd"/>
      <w:r w:rsidR="00425775" w:rsidRPr="00E02136">
        <w:rPr>
          <w:rFonts w:ascii="Calibri" w:hAnsi="Calibri" w:cs="Calibri"/>
        </w:rPr>
        <w:t xml:space="preserve"> or retracted publication[</w:t>
      </w:r>
      <w:proofErr w:type="spellStart"/>
      <w:r w:rsidR="00425775" w:rsidRPr="00E02136">
        <w:rPr>
          <w:rFonts w:ascii="Calibri" w:hAnsi="Calibri" w:cs="Calibri"/>
        </w:rPr>
        <w:t>pt</w:t>
      </w:r>
      <w:proofErr w:type="spellEnd"/>
      <w:r w:rsidR="00425775" w:rsidRPr="00E02136">
        <w:rPr>
          <w:rFonts w:ascii="Calibri" w:hAnsi="Calibri" w:cs="Calibri"/>
        </w:rPr>
        <w:t>])</w:t>
      </w:r>
    </w:p>
    <w:p w14:paraId="341824A4" w14:textId="4619EA79" w:rsidR="00425775" w:rsidRPr="00E02136" w:rsidRDefault="005B3249" w:rsidP="00425775">
      <w:pPr>
        <w:pStyle w:val="ListParagraph"/>
        <w:numPr>
          <w:ilvl w:val="0"/>
          <w:numId w:val="6"/>
        </w:numPr>
      </w:pPr>
      <w:r>
        <w:rPr>
          <w:rFonts w:ascii="Calibri" w:hAnsi="Calibri" w:cs="Calibri"/>
        </w:rPr>
        <w:t>&lt;</w:t>
      </w:r>
      <w:proofErr w:type="spellStart"/>
      <w:r>
        <w:rPr>
          <w:rFonts w:ascii="Calibri" w:hAnsi="Calibri" w:cs="Calibri"/>
        </w:rPr>
        <w:t>EEo</w:t>
      </w:r>
      <w:r w:rsidR="00425775" w:rsidRPr="00E02136">
        <w:rPr>
          <w:rFonts w:ascii="Calibri" w:hAnsi="Calibri" w:cs="Calibri"/>
        </w:rPr>
        <w:t>C</w:t>
      </w:r>
      <w:proofErr w:type="spellEnd"/>
      <w:r w:rsidR="00425775" w:rsidRPr="00E02136">
        <w:rPr>
          <w:rFonts w:ascii="Calibri" w:hAnsi="Calibri" w:cs="Calibri"/>
        </w:rPr>
        <w:t xml:space="preserve"> PMIDs&gt; AND </w:t>
      </w:r>
      <w:proofErr w:type="spellStart"/>
      <w:r w:rsidR="00425775" w:rsidRPr="00E02136">
        <w:rPr>
          <w:rFonts w:ascii="Calibri" w:hAnsi="Calibri" w:cs="Calibri"/>
        </w:rPr>
        <w:t>hascommentin</w:t>
      </w:r>
      <w:proofErr w:type="spellEnd"/>
    </w:p>
    <w:p w14:paraId="3948FA5A" w14:textId="77777777" w:rsidR="00425775" w:rsidRDefault="00425775"/>
    <w:p w14:paraId="3FB933B3" w14:textId="77777777" w:rsidR="00425775" w:rsidRDefault="00425775"/>
    <w:p w14:paraId="0BDE7F4B" w14:textId="04F42B3A" w:rsidR="00E9447B" w:rsidRPr="00E9447B" w:rsidRDefault="00425775">
      <w:pPr>
        <w:rPr>
          <w:b/>
        </w:rPr>
      </w:pPr>
      <w:r>
        <w:rPr>
          <w:b/>
        </w:rPr>
        <w:t>3</w:t>
      </w:r>
      <w:r w:rsidR="00A22121">
        <w:rPr>
          <w:b/>
        </w:rPr>
        <w:t xml:space="preserve">. </w:t>
      </w:r>
      <w:r w:rsidR="00E9447B" w:rsidRPr="00E9447B">
        <w:rPr>
          <w:b/>
        </w:rPr>
        <w:t>Google Scholar</w:t>
      </w:r>
    </w:p>
    <w:p w14:paraId="71C62986" w14:textId="77777777" w:rsidR="00E9447B" w:rsidRDefault="00E9447B"/>
    <w:p w14:paraId="7C6346E3" w14:textId="758F8B87" w:rsidR="00DA4FEB" w:rsidRDefault="00DA4FEB">
      <w:r>
        <w:t>Google Scholar</w:t>
      </w:r>
      <w:r w:rsidR="00F81E2A">
        <w:t xml:space="preserve"> (GS)</w:t>
      </w:r>
      <w:r w:rsidR="00716BE6">
        <w:t xml:space="preserve"> was searched to identify </w:t>
      </w:r>
      <w:proofErr w:type="spellStart"/>
      <w:r>
        <w:t>E</w:t>
      </w:r>
      <w:r w:rsidR="005B3249">
        <w:t>E</w:t>
      </w:r>
      <w:r>
        <w:t>oCs</w:t>
      </w:r>
      <w:proofErr w:type="spellEnd"/>
      <w:r>
        <w:t xml:space="preserve"> for publications in PubMed and PMC which were not submitted to </w:t>
      </w:r>
      <w:r w:rsidR="00AE3498">
        <w:t>PubMed</w:t>
      </w:r>
      <w:r w:rsidR="00091CB5">
        <w:t>/PMC</w:t>
      </w:r>
      <w:r>
        <w:t>.</w:t>
      </w:r>
      <w:r w:rsidR="00AE3498">
        <w:t xml:space="preserve"> (PubMed records are generated for publications submitted to PMC for non-MEDLINE journals.)</w:t>
      </w:r>
    </w:p>
    <w:p w14:paraId="33387752" w14:textId="77777777" w:rsidR="00DA4FEB" w:rsidRDefault="00DA4FEB"/>
    <w:p w14:paraId="5798AF19" w14:textId="60478781" w:rsidR="00AC6DB9" w:rsidRDefault="00F81E2A">
      <w:r>
        <w:t>Searches were undertaken</w:t>
      </w:r>
      <w:r w:rsidR="0014756F">
        <w:t xml:space="preserve"> by one author</w:t>
      </w:r>
      <w:r>
        <w:t xml:space="preserve"> with “patents and citations” de-selected.</w:t>
      </w:r>
      <w:r w:rsidR="00AE3498">
        <w:t xml:space="preserve"> “</w:t>
      </w:r>
      <w:proofErr w:type="spellStart"/>
      <w:r w:rsidR="00AE3498">
        <w:t>Eurosurveillance</w:t>
      </w:r>
      <w:proofErr w:type="spellEnd"/>
      <w:r w:rsidR="00AE3498">
        <w:t>” entries were ignored, as</w:t>
      </w:r>
      <w:r w:rsidR="00AC6DB9">
        <w:t xml:space="preserve"> frequent results were returned where</w:t>
      </w:r>
      <w:r w:rsidR="00AE3498">
        <w:t xml:space="preserve"> “</w:t>
      </w:r>
      <w:r w:rsidR="00AC6DB9">
        <w:t>expression of concern” was a news item on the website, unassociated with the individual publication.</w:t>
      </w:r>
    </w:p>
    <w:p w14:paraId="7765F3B5" w14:textId="77777777" w:rsidR="00AC6DB9" w:rsidRDefault="00AC6DB9"/>
    <w:p w14:paraId="5E755A7D" w14:textId="6FBF2CD2" w:rsidR="00DA4FEB" w:rsidRDefault="00F81E2A">
      <w:r>
        <w:t>GS does not enable download of search results, but t</w:t>
      </w:r>
      <w:r w:rsidR="00AE3498">
        <w:t>he number of resul</w:t>
      </w:r>
      <w:r>
        <w:t xml:space="preserve">ts </w:t>
      </w:r>
      <w:r w:rsidR="00AE3498">
        <w:t>and the number screened were</w:t>
      </w:r>
      <w:r>
        <w:t xml:space="preserve"> recorded. Data saturation was determined to be either five consecutive page results with no</w:t>
      </w:r>
      <w:r w:rsidR="00716BE6">
        <w:t xml:space="preserve"> </w:t>
      </w:r>
      <w:proofErr w:type="spellStart"/>
      <w:r w:rsidR="00577368">
        <w:t>E</w:t>
      </w:r>
      <w:r w:rsidR="005B3249">
        <w:t>E</w:t>
      </w:r>
      <w:r w:rsidR="00577368">
        <w:t>oC</w:t>
      </w:r>
      <w:proofErr w:type="spellEnd"/>
      <w:r w:rsidR="00577368">
        <w:t>, or the first 1,000 search results.</w:t>
      </w:r>
      <w:r w:rsidR="00411953">
        <w:t xml:space="preserve"> Searches were:</w:t>
      </w:r>
    </w:p>
    <w:p w14:paraId="42E097AB" w14:textId="77777777" w:rsidR="00AE3498" w:rsidRDefault="00AE3498"/>
    <w:p w14:paraId="5DBCE472" w14:textId="30280746" w:rsidR="00AE3498" w:rsidRDefault="00411953" w:rsidP="00AE3498">
      <w:pPr>
        <w:pStyle w:val="ListParagraph"/>
        <w:numPr>
          <w:ilvl w:val="0"/>
          <w:numId w:val="2"/>
        </w:numPr>
      </w:pPr>
      <w:r>
        <w:t>“editorial concern”</w:t>
      </w:r>
    </w:p>
    <w:p w14:paraId="6308DA56" w14:textId="5BFF6CEB" w:rsidR="00643EAC" w:rsidRDefault="00411953" w:rsidP="00AE3498">
      <w:pPr>
        <w:pStyle w:val="ListParagraph"/>
        <w:numPr>
          <w:ilvl w:val="0"/>
          <w:numId w:val="2"/>
        </w:numPr>
      </w:pPr>
      <w:r>
        <w:t>“expression of concern”</w:t>
      </w:r>
    </w:p>
    <w:p w14:paraId="7F16376F" w14:textId="109675BE" w:rsidR="00643EAC" w:rsidRDefault="00411953" w:rsidP="00AE3498">
      <w:pPr>
        <w:pStyle w:val="ListParagraph"/>
        <w:numPr>
          <w:ilvl w:val="0"/>
          <w:numId w:val="2"/>
        </w:numPr>
      </w:pPr>
      <w:r>
        <w:t>“expression of concerns”</w:t>
      </w:r>
    </w:p>
    <w:p w14:paraId="1A467BAC" w14:textId="772FC46D" w:rsidR="00AE3498" w:rsidRDefault="00AE3498" w:rsidP="00AE3498">
      <w:pPr>
        <w:pStyle w:val="ListParagraph"/>
        <w:numPr>
          <w:ilvl w:val="0"/>
          <w:numId w:val="2"/>
        </w:numPr>
      </w:pPr>
      <w:r>
        <w:t>“note of concern”</w:t>
      </w:r>
    </w:p>
    <w:p w14:paraId="6768BC71" w14:textId="5B5F7D38" w:rsidR="00AE3498" w:rsidRDefault="00411953" w:rsidP="00AE3498">
      <w:pPr>
        <w:pStyle w:val="ListParagraph"/>
        <w:numPr>
          <w:ilvl w:val="0"/>
          <w:numId w:val="2"/>
        </w:numPr>
      </w:pPr>
      <w:r>
        <w:t>“notice of concern”</w:t>
      </w:r>
    </w:p>
    <w:p w14:paraId="366544BF" w14:textId="7953C2FA" w:rsidR="00AE3498" w:rsidRDefault="00AE3498" w:rsidP="00E15140">
      <w:pPr>
        <w:pStyle w:val="ListParagraph"/>
        <w:numPr>
          <w:ilvl w:val="0"/>
          <w:numId w:val="2"/>
        </w:numPr>
      </w:pPr>
      <w:r>
        <w:t>“statement of concern”</w:t>
      </w:r>
    </w:p>
    <w:p w14:paraId="660B165F" w14:textId="77777777" w:rsidR="00AE3498" w:rsidRDefault="00AE3498"/>
    <w:p w14:paraId="7DFE7068" w14:textId="13A14CCF" w:rsidR="00A22121" w:rsidRDefault="00DA4FEB">
      <w:r>
        <w:t>Searches were undertaken</w:t>
      </w:r>
      <w:r w:rsidR="00411953">
        <w:t xml:space="preserve"> by HB and MV</w:t>
      </w:r>
      <w:r>
        <w:t xml:space="preserve"> on 18 August 2016.</w:t>
      </w:r>
    </w:p>
    <w:p w14:paraId="0F85CBBA" w14:textId="77777777" w:rsidR="00425775" w:rsidRDefault="00425775"/>
    <w:p w14:paraId="049725D9" w14:textId="77777777" w:rsidR="00425775" w:rsidRDefault="00425775" w:rsidP="00425775">
      <w:pPr>
        <w:rPr>
          <w:b/>
        </w:rPr>
      </w:pPr>
    </w:p>
    <w:p w14:paraId="6CF08C5A" w14:textId="77777777" w:rsidR="00425775" w:rsidRPr="00A855AE" w:rsidRDefault="00425775" w:rsidP="00425775">
      <w:pPr>
        <w:rPr>
          <w:b/>
        </w:rPr>
      </w:pPr>
      <w:r>
        <w:rPr>
          <w:b/>
        </w:rPr>
        <w:t>4</w:t>
      </w:r>
      <w:r w:rsidRPr="00A855AE">
        <w:rPr>
          <w:b/>
        </w:rPr>
        <w:t>. Retraction Watch</w:t>
      </w:r>
    </w:p>
    <w:p w14:paraId="634558E5" w14:textId="77777777" w:rsidR="00425775" w:rsidRDefault="00425775" w:rsidP="00425775"/>
    <w:p w14:paraId="7670414C" w14:textId="7CBF4984" w:rsidR="00425775" w:rsidRDefault="00425775" w:rsidP="00425775">
      <w:r>
        <w:t>The archive of posts tagged “Expression of concern” at</w:t>
      </w:r>
      <w:r w:rsidR="005B3249">
        <w:t xml:space="preserve"> the blog, Retraction Watch [1]</w:t>
      </w:r>
      <w:r>
        <w:t xml:space="preserve"> was </w:t>
      </w:r>
      <w:r w:rsidR="005B3249">
        <w:t>searched by one</w:t>
      </w:r>
      <w:r>
        <w:t xml:space="preserve"> authors (DJ</w:t>
      </w:r>
      <w:r w:rsidR="005B3249">
        <w:t>)</w:t>
      </w:r>
      <w:r w:rsidR="00F37982">
        <w:t xml:space="preserve"> on 1 November 2016,</w:t>
      </w:r>
      <w:r w:rsidR="005B3249">
        <w:t xml:space="preserve"> with confirmation by another (</w:t>
      </w:r>
      <w:r w:rsidR="00F37982">
        <w:t>MV)</w:t>
      </w:r>
      <w:r>
        <w:t>:</w:t>
      </w:r>
    </w:p>
    <w:p w14:paraId="4B860754" w14:textId="77777777" w:rsidR="00425775" w:rsidRDefault="00425775" w:rsidP="00425775"/>
    <w:p w14:paraId="6FD41221" w14:textId="77777777" w:rsidR="00425775" w:rsidRDefault="00477FA5" w:rsidP="00425775">
      <w:hyperlink r:id="rId7" w:history="1">
        <w:r w:rsidR="00425775" w:rsidRPr="00601738">
          <w:rPr>
            <w:rStyle w:val="Hyperlink"/>
          </w:rPr>
          <w:t>http://retractionwatch.com/category/by-reason-for-retraction/expression-of-concern/</w:t>
        </w:r>
      </w:hyperlink>
      <w:r w:rsidR="00425775">
        <w:t xml:space="preserve"> </w:t>
      </w:r>
    </w:p>
    <w:p w14:paraId="1AE56215" w14:textId="77777777" w:rsidR="00425775" w:rsidRDefault="00425775"/>
    <w:p w14:paraId="35939C6C" w14:textId="77777777" w:rsidR="00425775" w:rsidRDefault="00425775" w:rsidP="00425775">
      <w:pPr>
        <w:rPr>
          <w:b/>
        </w:rPr>
      </w:pPr>
    </w:p>
    <w:p w14:paraId="158BF9EF" w14:textId="77777777" w:rsidR="00425775" w:rsidRPr="00C1691D" w:rsidRDefault="00425775" w:rsidP="00425775">
      <w:pPr>
        <w:rPr>
          <w:b/>
        </w:rPr>
      </w:pPr>
      <w:r>
        <w:rPr>
          <w:b/>
        </w:rPr>
        <w:t>5</w:t>
      </w:r>
      <w:r w:rsidRPr="00C1691D">
        <w:rPr>
          <w:b/>
        </w:rPr>
        <w:t>. Publisher websites</w:t>
      </w:r>
    </w:p>
    <w:p w14:paraId="3600072A" w14:textId="77777777" w:rsidR="00425775" w:rsidRDefault="00425775" w:rsidP="00425775"/>
    <w:p w14:paraId="3A1F98B8" w14:textId="0DF97AD9" w:rsidR="00425775" w:rsidRDefault="00C40A57" w:rsidP="00425775">
      <w:ins w:id="0" w:author="Melissa Vaught" w:date="2017-04-21T12:01:00Z">
        <w:r w:rsidRPr="00C40A57">
          <w:t>Websites for the top 5 publishers in social sciences and humanities and in natural and medical sciences in 2013 were selected; 4 publishers appear in the top 5 for both subject areas, resulting</w:t>
        </w:r>
        <w:r>
          <w:t xml:space="preserve"> in 6 publishers for review </w:t>
        </w:r>
      </w:ins>
      <w:ins w:id="1" w:author="Jordan, Diana (NIH/NLM/NCBI) [C]" w:date="2017-04-13T15:22:00Z">
        <w:del w:id="2" w:author="Melissa Vaught" w:date="2017-04-21T12:01:00Z">
          <w:r w:rsidR="00B053FB" w:rsidDel="00C40A57">
            <w:delText xml:space="preserve"> </w:delText>
          </w:r>
        </w:del>
        <w:r w:rsidR="00B053FB">
          <w:t>[2]</w:t>
        </w:r>
      </w:ins>
      <w:ins w:id="3" w:author="Melissa Vaught" w:date="2017-04-11T16:57:00Z">
        <w:r w:rsidR="001C36ED">
          <w:t xml:space="preserve">. </w:t>
        </w:r>
      </w:ins>
      <w:ins w:id="4" w:author="Melissa Vaught" w:date="2017-04-11T17:00:00Z">
        <w:r w:rsidR="001C36ED">
          <w:t>P</w:t>
        </w:r>
      </w:ins>
      <w:ins w:id="5" w:author="Melissa Vaught" w:date="2017-04-11T16:57:00Z">
        <w:r w:rsidR="001C36ED">
          <w:t xml:space="preserve">ublishers with web interfaces that supported search of multiple journals and had at least 1 journal with an </w:t>
        </w:r>
        <w:proofErr w:type="spellStart"/>
        <w:r w:rsidR="001C36ED">
          <w:t>EEoC</w:t>
        </w:r>
        <w:proofErr w:type="spellEnd"/>
        <w:r w:rsidR="001C36ED">
          <w:t xml:space="preserve"> </w:t>
        </w:r>
      </w:ins>
      <w:ins w:id="6" w:author="Melissa Vaught" w:date="2017-04-11T17:00:00Z">
        <w:r w:rsidR="001C36ED">
          <w:t>that had been ide</w:t>
        </w:r>
        <w:bookmarkStart w:id="7" w:name="_GoBack"/>
        <w:bookmarkEnd w:id="7"/>
        <w:r w:rsidR="001C36ED">
          <w:t>ntified but not found by PubMed/PMC searches were also selected.</w:t>
        </w:r>
      </w:ins>
      <w:ins w:id="8" w:author="Melissa Vaught" w:date="2017-04-11T16:56:00Z">
        <w:r w:rsidR="001C36ED">
          <w:t xml:space="preserve"> </w:t>
        </w:r>
      </w:ins>
      <w:r w:rsidR="00425775">
        <w:t>One author (MV) searched</w:t>
      </w:r>
      <w:ins w:id="9" w:author="Melissa Vaught" w:date="2017-04-21T09:18:00Z">
        <w:r w:rsidR="0012081C">
          <w:t xml:space="preserve"> these</w:t>
        </w:r>
      </w:ins>
      <w:r w:rsidR="00425775">
        <w:t xml:space="preserve"> </w:t>
      </w:r>
      <w:r w:rsidR="00091CB5">
        <w:t>9</w:t>
      </w:r>
      <w:r w:rsidR="00425775">
        <w:t xml:space="preserve"> publisher websites using the search term “expression of concern”</w:t>
      </w:r>
      <w:r w:rsidR="00091CB5">
        <w:t xml:space="preserve"> in September and November 2016</w:t>
      </w:r>
      <w:r w:rsidR="00425775">
        <w:t>:</w:t>
      </w:r>
    </w:p>
    <w:p w14:paraId="6932A91A" w14:textId="77777777" w:rsidR="00425775" w:rsidRDefault="00425775" w:rsidP="00425775"/>
    <w:p w14:paraId="578E379D" w14:textId="1C9FD7C5" w:rsidR="00425775" w:rsidRDefault="00425775" w:rsidP="00425775">
      <w:pPr>
        <w:pStyle w:val="ListParagraph"/>
        <w:numPr>
          <w:ilvl w:val="0"/>
          <w:numId w:val="5"/>
        </w:numPr>
      </w:pPr>
      <w:r>
        <w:t>Am</w:t>
      </w:r>
      <w:r w:rsidR="00E3715E">
        <w:t>erican Chemical Society</w:t>
      </w:r>
    </w:p>
    <w:p w14:paraId="7CFF27C3" w14:textId="237D4B81" w:rsidR="00E3715E" w:rsidRDefault="00E3715E" w:rsidP="00425775">
      <w:pPr>
        <w:pStyle w:val="ListParagraph"/>
        <w:numPr>
          <w:ilvl w:val="0"/>
          <w:numId w:val="5"/>
        </w:numPr>
      </w:pPr>
      <w:r>
        <w:t>B</w:t>
      </w:r>
      <w:r w:rsidR="00091CB5">
        <w:t>entham Science</w:t>
      </w:r>
    </w:p>
    <w:p w14:paraId="05F874D4" w14:textId="3A0781CE" w:rsidR="00425775" w:rsidRDefault="00091CB5" w:rsidP="00425775">
      <w:pPr>
        <w:pStyle w:val="ListParagraph"/>
        <w:numPr>
          <w:ilvl w:val="0"/>
          <w:numId w:val="5"/>
        </w:numPr>
      </w:pPr>
      <w:r>
        <w:t>Cell Press</w:t>
      </w:r>
    </w:p>
    <w:p w14:paraId="27A6A6FC" w14:textId="2816E6B3" w:rsidR="00425775" w:rsidRDefault="00091CB5" w:rsidP="00425775">
      <w:pPr>
        <w:pStyle w:val="ListParagraph"/>
        <w:numPr>
          <w:ilvl w:val="0"/>
          <w:numId w:val="5"/>
        </w:numPr>
      </w:pPr>
      <w:r>
        <w:t>Oxford Journals</w:t>
      </w:r>
    </w:p>
    <w:p w14:paraId="3F60CD57" w14:textId="7553AA1D" w:rsidR="00425775" w:rsidRDefault="00425775" w:rsidP="00425775">
      <w:pPr>
        <w:pStyle w:val="ListParagraph"/>
        <w:numPr>
          <w:ilvl w:val="0"/>
          <w:numId w:val="5"/>
        </w:numPr>
      </w:pPr>
      <w:proofErr w:type="spellStart"/>
      <w:r>
        <w:t>ScienceD</w:t>
      </w:r>
      <w:r w:rsidR="00091CB5">
        <w:t>irect</w:t>
      </w:r>
      <w:proofErr w:type="spellEnd"/>
    </w:p>
    <w:p w14:paraId="7FB25A7E" w14:textId="47DFF1DA" w:rsidR="00425775" w:rsidRDefault="00425775" w:rsidP="00425775">
      <w:pPr>
        <w:pStyle w:val="ListParagraph"/>
        <w:numPr>
          <w:ilvl w:val="0"/>
          <w:numId w:val="5"/>
        </w:numPr>
      </w:pPr>
      <w:proofErr w:type="spellStart"/>
      <w:r>
        <w:t>SpringerLink</w:t>
      </w:r>
      <w:proofErr w:type="spellEnd"/>
      <w:r w:rsidR="00BF6BDF">
        <w:t xml:space="preserve"> (also searched “notice of concern”)</w:t>
      </w:r>
    </w:p>
    <w:p w14:paraId="78469672" w14:textId="754E1255" w:rsidR="00425775" w:rsidRDefault="00425775" w:rsidP="00425775">
      <w:pPr>
        <w:pStyle w:val="ListParagraph"/>
        <w:numPr>
          <w:ilvl w:val="0"/>
          <w:numId w:val="5"/>
        </w:numPr>
      </w:pPr>
      <w:r>
        <w:t>Sage Publications</w:t>
      </w:r>
    </w:p>
    <w:p w14:paraId="47068B39" w14:textId="756C9E53" w:rsidR="00425775" w:rsidRDefault="00425775" w:rsidP="00425775">
      <w:pPr>
        <w:pStyle w:val="ListParagraph"/>
        <w:numPr>
          <w:ilvl w:val="0"/>
          <w:numId w:val="5"/>
        </w:numPr>
      </w:pPr>
      <w:r>
        <w:t>Taylor &amp; Francis (als</w:t>
      </w:r>
      <w:r w:rsidR="00091CB5">
        <w:t>o searched “notice of concern”)</w:t>
      </w:r>
    </w:p>
    <w:p w14:paraId="6117F4A1" w14:textId="6FEB7E21" w:rsidR="00425775" w:rsidRPr="007A434D" w:rsidRDefault="00091CB5" w:rsidP="00425775">
      <w:pPr>
        <w:pStyle w:val="ListParagraph"/>
        <w:numPr>
          <w:ilvl w:val="0"/>
          <w:numId w:val="5"/>
        </w:numPr>
      </w:pPr>
      <w:r>
        <w:t>Wiley Online Library</w:t>
      </w:r>
    </w:p>
    <w:p w14:paraId="14FAFC63" w14:textId="77777777" w:rsidR="00E9447B" w:rsidRDefault="00E9447B"/>
    <w:p w14:paraId="7AE4A39D" w14:textId="77777777" w:rsidR="00425775" w:rsidRDefault="00425775" w:rsidP="00425775">
      <w:pPr>
        <w:rPr>
          <w:b/>
        </w:rPr>
      </w:pPr>
    </w:p>
    <w:p w14:paraId="62C819CC" w14:textId="77777777" w:rsidR="00425775" w:rsidRPr="00A855AE" w:rsidRDefault="00425775" w:rsidP="00425775">
      <w:pPr>
        <w:rPr>
          <w:b/>
        </w:rPr>
      </w:pPr>
      <w:r>
        <w:rPr>
          <w:b/>
        </w:rPr>
        <w:lastRenderedPageBreak/>
        <w:t>6</w:t>
      </w:r>
      <w:r w:rsidRPr="00A855AE">
        <w:rPr>
          <w:b/>
        </w:rPr>
        <w:t>. Reference searching</w:t>
      </w:r>
    </w:p>
    <w:p w14:paraId="3192885E" w14:textId="77777777" w:rsidR="00425775" w:rsidRDefault="00425775" w:rsidP="00425775"/>
    <w:p w14:paraId="5D864F25" w14:textId="64BD3EE8" w:rsidR="00425775" w:rsidRDefault="00425775" w:rsidP="00425775">
      <w:r>
        <w:t>Previous studies</w:t>
      </w:r>
      <w:r w:rsidR="00F37982">
        <w:t xml:space="preserve"> and listings</w:t>
      </w:r>
      <w:r>
        <w:t xml:space="preserve"> of </w:t>
      </w:r>
      <w:proofErr w:type="spellStart"/>
      <w:r>
        <w:t>E</w:t>
      </w:r>
      <w:r w:rsidR="005B3249">
        <w:t>E</w:t>
      </w:r>
      <w:r>
        <w:t>oCs</w:t>
      </w:r>
      <w:proofErr w:type="spellEnd"/>
      <w:r>
        <w:t xml:space="preserve"> known to the </w:t>
      </w:r>
      <w:r w:rsidR="00F37982">
        <w:t>authors [</w:t>
      </w:r>
      <w:del w:id="10" w:author="Jordan, Diana (NIH/NLM/NCBI) [C]" w:date="2017-04-13T15:22:00Z">
        <w:r w:rsidR="00F37982" w:rsidDel="00B053FB">
          <w:delText>2</w:delText>
        </w:r>
      </w:del>
      <w:ins w:id="11" w:author="Jordan, Diana (NIH/NLM/NCBI) [C]" w:date="2017-04-13T15:22:00Z">
        <w:r w:rsidR="00B053FB">
          <w:t>3</w:t>
        </w:r>
      </w:ins>
      <w:r w:rsidR="00F37982">
        <w:t>-</w:t>
      </w:r>
      <w:del w:id="12" w:author="Jordan, Diana (NIH/NLM/NCBI) [C]" w:date="2017-04-13T15:22:00Z">
        <w:r w:rsidR="00F37982" w:rsidDel="00B053FB">
          <w:delText>6</w:delText>
        </w:r>
      </w:del>
      <w:ins w:id="13" w:author="Jordan, Diana (NIH/NLM/NCBI) [C]" w:date="2017-04-13T15:22:00Z">
        <w:r w:rsidR="00B053FB">
          <w:t>7</w:t>
        </w:r>
      </w:ins>
      <w:r>
        <w:t xml:space="preserve">] were independently hand-searched by </w:t>
      </w:r>
      <w:r w:rsidR="00F37982">
        <w:t>pairs of</w:t>
      </w:r>
      <w:r w:rsidR="00B924B1">
        <w:t xml:space="preserve"> authors (HB, </w:t>
      </w:r>
      <w:r w:rsidR="00F37982">
        <w:t xml:space="preserve">DJ, </w:t>
      </w:r>
      <w:r w:rsidR="00B924B1">
        <w:t>MV) in August</w:t>
      </w:r>
      <w:r w:rsidR="00F37982">
        <w:t xml:space="preserve"> and December 2016.</w:t>
      </w:r>
    </w:p>
    <w:p w14:paraId="5EA112C6" w14:textId="77777777" w:rsidR="001C36ED" w:rsidRDefault="001C36ED">
      <w:pPr>
        <w:rPr>
          <w:ins w:id="14" w:author="Melissa Vaught" w:date="2017-04-11T16:58:00Z"/>
          <w:b/>
        </w:rPr>
      </w:pPr>
    </w:p>
    <w:p w14:paraId="6F69DAC0" w14:textId="40251812" w:rsidR="00AE3498" w:rsidRPr="00E15140" w:rsidRDefault="00425775">
      <w:pPr>
        <w:rPr>
          <w:b/>
        </w:rPr>
      </w:pPr>
      <w:r>
        <w:rPr>
          <w:b/>
        </w:rPr>
        <w:t>7</w:t>
      </w:r>
      <w:r w:rsidR="00AE3498" w:rsidRPr="00E15140">
        <w:rPr>
          <w:b/>
        </w:rPr>
        <w:t>. Journal websites</w:t>
      </w:r>
    </w:p>
    <w:p w14:paraId="160D26B2" w14:textId="77777777" w:rsidR="00AE3498" w:rsidRDefault="00AE3498"/>
    <w:p w14:paraId="4340A671" w14:textId="0A92325F" w:rsidR="00AE3498" w:rsidRDefault="00AC6DB9">
      <w:r>
        <w:t xml:space="preserve">For all </w:t>
      </w:r>
      <w:r w:rsidR="00716BE6">
        <w:t xml:space="preserve">journals where an </w:t>
      </w:r>
      <w:proofErr w:type="spellStart"/>
      <w:r w:rsidR="000668CE">
        <w:t>E</w:t>
      </w:r>
      <w:r w:rsidR="005B3249">
        <w:t>E</w:t>
      </w:r>
      <w:r w:rsidR="00091CB5">
        <w:t>oC</w:t>
      </w:r>
      <w:proofErr w:type="spellEnd"/>
      <w:r w:rsidR="00091CB5">
        <w:t xml:space="preserve"> was</w:t>
      </w:r>
      <w:r w:rsidR="00852C66">
        <w:t xml:space="preserve"> identified</w:t>
      </w:r>
      <w:r w:rsidR="000B5271">
        <w:t xml:space="preserve"> either through searches (16 journals) or </w:t>
      </w:r>
      <w:r w:rsidR="00852C66">
        <w:t>reading associated with the project</w:t>
      </w:r>
      <w:r w:rsidR="000B5271">
        <w:t xml:space="preserve"> (1 journal)</w:t>
      </w:r>
      <w:r w:rsidR="00091CB5">
        <w:t xml:space="preserve"> rather than PubMed/PMC searches</w:t>
      </w:r>
      <w:r w:rsidR="000668CE">
        <w:t>, the journal website was searc</w:t>
      </w:r>
      <w:r w:rsidR="00716BE6">
        <w:t xml:space="preserve">hed with the terms used in the </w:t>
      </w:r>
      <w:proofErr w:type="spellStart"/>
      <w:r w:rsidR="000668CE">
        <w:t>E</w:t>
      </w:r>
      <w:r w:rsidR="005B3249">
        <w:t>E</w:t>
      </w:r>
      <w:r w:rsidR="000668CE">
        <w:t>oC</w:t>
      </w:r>
      <w:proofErr w:type="spellEnd"/>
      <w:r w:rsidR="000668CE">
        <w:t>(s) which had been identified</w:t>
      </w:r>
      <w:r w:rsidR="00EF027F">
        <w:t>.</w:t>
      </w:r>
      <w:r w:rsidR="00080317">
        <w:t xml:space="preserve"> In 2 cases, searching the target journal website also searches other journals</w:t>
      </w:r>
      <w:r w:rsidR="00F62AE7">
        <w:t xml:space="preserve"> of a specialty society</w:t>
      </w:r>
      <w:r w:rsidR="00080317">
        <w:t xml:space="preserve"> (Journal of Physiology and Neurology).</w:t>
      </w:r>
      <w:r w:rsidR="00EF027F">
        <w:t xml:space="preserve"> In addition, some journals were also searched using Google or PMC.</w:t>
      </w:r>
      <w:r w:rsidR="000668CE">
        <w:t xml:space="preserve"> Searches were undertaken by either HB or MV, </w:t>
      </w:r>
      <w:r w:rsidR="00B10E60">
        <w:t>between August and Dec</w:t>
      </w:r>
      <w:r w:rsidR="00DC66B5">
        <w:t>ember</w:t>
      </w:r>
      <w:r w:rsidR="00B10E60">
        <w:t xml:space="preserve"> 2016</w:t>
      </w:r>
      <w:r w:rsidR="00DC66B5">
        <w:t>. This resulted in searches of these</w:t>
      </w:r>
      <w:r w:rsidR="000668CE">
        <w:t xml:space="preserve"> </w:t>
      </w:r>
      <w:r w:rsidR="00DC66B5">
        <w:t>17</w:t>
      </w:r>
      <w:r w:rsidR="00F62AE7">
        <w:t xml:space="preserve"> target</w:t>
      </w:r>
      <w:r w:rsidR="00DC66B5">
        <w:t xml:space="preserve"> journals</w:t>
      </w:r>
      <w:r w:rsidR="000668CE">
        <w:t>:</w:t>
      </w:r>
    </w:p>
    <w:p w14:paraId="0D93891A" w14:textId="77777777" w:rsidR="000668CE" w:rsidRDefault="000668CE"/>
    <w:p w14:paraId="2C0300CB" w14:textId="77777777" w:rsidR="00DC66B5" w:rsidRDefault="00DC66B5" w:rsidP="00DC66B5">
      <w:pPr>
        <w:pStyle w:val="ListParagraph"/>
        <w:numPr>
          <w:ilvl w:val="0"/>
          <w:numId w:val="3"/>
        </w:numPr>
      </w:pPr>
      <w:r>
        <w:t>Blood</w:t>
      </w:r>
    </w:p>
    <w:p w14:paraId="0A4243CA" w14:textId="25A317E4" w:rsidR="00DC66B5" w:rsidRDefault="00DC66B5" w:rsidP="00DC66B5">
      <w:pPr>
        <w:pStyle w:val="ListParagraph"/>
        <w:numPr>
          <w:ilvl w:val="0"/>
          <w:numId w:val="3"/>
        </w:numPr>
      </w:pPr>
      <w:r>
        <w:t>CNS</w:t>
      </w:r>
      <w:r w:rsidR="00B10E60">
        <w:t xml:space="preserve"> and</w:t>
      </w:r>
      <w:r>
        <w:t xml:space="preserve"> Neurological Disorders - Drug Targets</w:t>
      </w:r>
    </w:p>
    <w:p w14:paraId="2B2F6045" w14:textId="77777777" w:rsidR="00DC66B5" w:rsidRDefault="00DC66B5" w:rsidP="00DC66B5">
      <w:pPr>
        <w:pStyle w:val="ListParagraph"/>
        <w:numPr>
          <w:ilvl w:val="0"/>
          <w:numId w:val="3"/>
        </w:numPr>
      </w:pPr>
      <w:r>
        <w:t>Drug Delivery and Translational Research</w:t>
      </w:r>
    </w:p>
    <w:p w14:paraId="538D0045" w14:textId="1C7EB051" w:rsidR="00DC66B5" w:rsidRDefault="00DC66B5" w:rsidP="00DC66B5">
      <w:pPr>
        <w:pStyle w:val="ListParagraph"/>
        <w:numPr>
          <w:ilvl w:val="0"/>
          <w:numId w:val="3"/>
        </w:numPr>
      </w:pPr>
      <w:r>
        <w:t>Experimental Physiology</w:t>
      </w:r>
    </w:p>
    <w:p w14:paraId="635042A9" w14:textId="5DAF1621" w:rsidR="00DC66B5" w:rsidRDefault="00DC66B5" w:rsidP="00DC66B5">
      <w:pPr>
        <w:pStyle w:val="ListParagraph"/>
        <w:numPr>
          <w:ilvl w:val="0"/>
          <w:numId w:val="3"/>
        </w:numPr>
      </w:pPr>
      <w:r>
        <w:t>Expert Opinion on Therapeutic Targets</w:t>
      </w:r>
    </w:p>
    <w:p w14:paraId="191A474E" w14:textId="77777777" w:rsidR="00DC66B5" w:rsidRDefault="00DC66B5" w:rsidP="00DC66B5">
      <w:pPr>
        <w:pStyle w:val="ListParagraph"/>
        <w:numPr>
          <w:ilvl w:val="0"/>
          <w:numId w:val="3"/>
        </w:numPr>
      </w:pPr>
      <w:r>
        <w:t>Expert Opinion on Biological Therapy</w:t>
      </w:r>
    </w:p>
    <w:p w14:paraId="202E431F" w14:textId="77777777" w:rsidR="00DC66B5" w:rsidRDefault="00DC66B5" w:rsidP="00DC66B5">
      <w:pPr>
        <w:pStyle w:val="ListParagraph"/>
        <w:numPr>
          <w:ilvl w:val="0"/>
          <w:numId w:val="3"/>
        </w:numPr>
      </w:pPr>
      <w:r>
        <w:t>Immunology</w:t>
      </w:r>
    </w:p>
    <w:p w14:paraId="29D1B030" w14:textId="77777777" w:rsidR="00DC66B5" w:rsidRDefault="00DC66B5" w:rsidP="00DC66B5">
      <w:pPr>
        <w:pStyle w:val="ListParagraph"/>
        <w:numPr>
          <w:ilvl w:val="0"/>
          <w:numId w:val="3"/>
        </w:numPr>
      </w:pPr>
      <w:r>
        <w:t>Journal of Biological Chemistry</w:t>
      </w:r>
    </w:p>
    <w:p w14:paraId="6C60F68E" w14:textId="77777777" w:rsidR="00DC66B5" w:rsidRDefault="00DC66B5" w:rsidP="00DC66B5">
      <w:pPr>
        <w:pStyle w:val="ListParagraph"/>
        <w:numPr>
          <w:ilvl w:val="0"/>
          <w:numId w:val="3"/>
        </w:numPr>
      </w:pPr>
      <w:r>
        <w:t>Journal of Clinical Investigation</w:t>
      </w:r>
    </w:p>
    <w:p w14:paraId="5EDF8C9C" w14:textId="77777777" w:rsidR="00DC66B5" w:rsidRDefault="00DC66B5" w:rsidP="00DC66B5">
      <w:pPr>
        <w:pStyle w:val="ListParagraph"/>
        <w:numPr>
          <w:ilvl w:val="0"/>
          <w:numId w:val="3"/>
        </w:numPr>
      </w:pPr>
      <w:r>
        <w:t>Journal of Physiology</w:t>
      </w:r>
    </w:p>
    <w:p w14:paraId="41223395" w14:textId="77777777" w:rsidR="00DC66B5" w:rsidRDefault="00DC66B5" w:rsidP="00DC66B5">
      <w:pPr>
        <w:pStyle w:val="ListParagraph"/>
        <w:numPr>
          <w:ilvl w:val="0"/>
          <w:numId w:val="3"/>
        </w:numPr>
      </w:pPr>
      <w:r>
        <w:t>Journal of the American College of Cardiology</w:t>
      </w:r>
    </w:p>
    <w:p w14:paraId="5821BF15" w14:textId="77777777" w:rsidR="00DC66B5" w:rsidRDefault="00DC66B5" w:rsidP="00DC66B5">
      <w:pPr>
        <w:pStyle w:val="ListParagraph"/>
        <w:numPr>
          <w:ilvl w:val="0"/>
          <w:numId w:val="3"/>
        </w:numPr>
      </w:pPr>
      <w:r>
        <w:t>Neurology</w:t>
      </w:r>
    </w:p>
    <w:p w14:paraId="21AC6E4F" w14:textId="77777777" w:rsidR="00DC66B5" w:rsidRDefault="00DC66B5" w:rsidP="00DC66B5">
      <w:pPr>
        <w:pStyle w:val="ListParagraph"/>
        <w:numPr>
          <w:ilvl w:val="0"/>
          <w:numId w:val="3"/>
        </w:numPr>
      </w:pPr>
      <w:r>
        <w:t>Nucleic Acids Research</w:t>
      </w:r>
    </w:p>
    <w:p w14:paraId="6F1092D4" w14:textId="77777777" w:rsidR="00DC66B5" w:rsidRDefault="00DC66B5" w:rsidP="00DC66B5">
      <w:pPr>
        <w:pStyle w:val="ListParagraph"/>
        <w:numPr>
          <w:ilvl w:val="0"/>
          <w:numId w:val="3"/>
        </w:numPr>
      </w:pPr>
      <w:proofErr w:type="spellStart"/>
      <w:r>
        <w:t>PeerJ</w:t>
      </w:r>
      <w:proofErr w:type="spellEnd"/>
    </w:p>
    <w:p w14:paraId="69DDCFD1" w14:textId="4197A2E2" w:rsidR="00DC66B5" w:rsidRDefault="00702488" w:rsidP="00DC66B5">
      <w:pPr>
        <w:pStyle w:val="ListParagraph"/>
        <w:numPr>
          <w:ilvl w:val="0"/>
          <w:numId w:val="3"/>
        </w:numPr>
      </w:pPr>
      <w:r>
        <w:t>Pharmacological R</w:t>
      </w:r>
      <w:r w:rsidR="00DC66B5">
        <w:t>eviews</w:t>
      </w:r>
    </w:p>
    <w:p w14:paraId="7D7A680D" w14:textId="77777777" w:rsidR="00DC66B5" w:rsidRDefault="00DC66B5" w:rsidP="00DC66B5">
      <w:pPr>
        <w:pStyle w:val="ListParagraph"/>
        <w:numPr>
          <w:ilvl w:val="0"/>
          <w:numId w:val="3"/>
        </w:numPr>
      </w:pPr>
      <w:r>
        <w:t>Stem Cells</w:t>
      </w:r>
    </w:p>
    <w:p w14:paraId="326CBC4A" w14:textId="5BF6C6D6" w:rsidR="000668CE" w:rsidRDefault="00DC66B5" w:rsidP="00DC66B5">
      <w:pPr>
        <w:pStyle w:val="ListParagraph"/>
        <w:numPr>
          <w:ilvl w:val="0"/>
          <w:numId w:val="3"/>
        </w:numPr>
      </w:pPr>
      <w:r>
        <w:t>The Oncologist</w:t>
      </w:r>
    </w:p>
    <w:p w14:paraId="0690214A" w14:textId="77777777" w:rsidR="00DC66B5" w:rsidRDefault="00DC66B5"/>
    <w:p w14:paraId="01659AD1" w14:textId="77777777" w:rsidR="00121A6F" w:rsidRDefault="00121A6F"/>
    <w:p w14:paraId="7947C1EE" w14:textId="2E860811" w:rsidR="00121A6F" w:rsidRDefault="005B3249">
      <w:pPr>
        <w:rPr>
          <w:b/>
        </w:rPr>
      </w:pPr>
      <w:r>
        <w:rPr>
          <w:b/>
        </w:rPr>
        <w:t>References</w:t>
      </w:r>
    </w:p>
    <w:p w14:paraId="601F5ED5" w14:textId="77777777" w:rsidR="005B3249" w:rsidRPr="00300EF4" w:rsidRDefault="005B3249">
      <w:pPr>
        <w:rPr>
          <w:b/>
          <w:sz w:val="20"/>
          <w:szCs w:val="20"/>
        </w:rPr>
      </w:pPr>
    </w:p>
    <w:p w14:paraId="2A4FD3C0" w14:textId="77777777" w:rsidR="005B3249" w:rsidRDefault="005B3249" w:rsidP="005B3249">
      <w:pPr>
        <w:pStyle w:val="ListParagraph"/>
        <w:numPr>
          <w:ilvl w:val="0"/>
          <w:numId w:val="7"/>
        </w:numPr>
        <w:spacing w:before="120" w:after="120"/>
        <w:rPr>
          <w:ins w:id="15" w:author="Jordan, Diana (NIH/NLM/NCBI) [C]" w:date="2017-04-13T15:22:00Z"/>
          <w:rFonts w:ascii="Calibri" w:eastAsia="Times New Roman" w:hAnsi="Calibri" w:cs="Times New Roman"/>
          <w:color w:val="000000"/>
          <w:sz w:val="20"/>
          <w:szCs w:val="20"/>
        </w:rPr>
      </w:pPr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>Retraction Watch. http://retractionwatch.com/. Accessed 01 Nov 2016.</w:t>
      </w:r>
    </w:p>
    <w:p w14:paraId="4B2332E1" w14:textId="531217A4" w:rsidR="00B053FB" w:rsidRPr="00300EF4" w:rsidRDefault="00B053FB" w:rsidP="00B053FB">
      <w:pPr>
        <w:pStyle w:val="ListParagraph"/>
        <w:numPr>
          <w:ilvl w:val="0"/>
          <w:numId w:val="7"/>
        </w:numPr>
        <w:spacing w:before="120" w:after="120"/>
        <w:rPr>
          <w:rFonts w:ascii="Calibri" w:eastAsia="Times New Roman" w:hAnsi="Calibri" w:cs="Times New Roman"/>
          <w:color w:val="000000"/>
          <w:sz w:val="20"/>
          <w:szCs w:val="20"/>
        </w:rPr>
      </w:pPr>
      <w:proofErr w:type="spellStart"/>
      <w:ins w:id="16" w:author="Jordan, Diana (NIH/NLM/NCBI) [C]" w:date="2017-04-13T15:23:00Z">
        <w:r w:rsidRPr="00B053FB">
          <w:rPr>
            <w:rFonts w:ascii="Calibri" w:eastAsia="Times New Roman" w:hAnsi="Calibri" w:cs="Times New Roman"/>
            <w:color w:val="000000"/>
            <w:sz w:val="20"/>
            <w:szCs w:val="20"/>
          </w:rPr>
          <w:t>Larivière</w:t>
        </w:r>
        <w:proofErr w:type="spellEnd"/>
        <w:r w:rsidRPr="00B053FB">
          <w:rPr>
            <w:rFonts w:ascii="Calibri" w:eastAsia="Times New Roman" w:hAnsi="Calibri" w:cs="Times New Roman"/>
            <w:color w:val="000000"/>
            <w:sz w:val="20"/>
            <w:szCs w:val="20"/>
          </w:rPr>
          <w:t xml:space="preserve"> V, </w:t>
        </w:r>
        <w:proofErr w:type="spellStart"/>
        <w:r w:rsidRPr="00B053FB">
          <w:rPr>
            <w:rFonts w:ascii="Calibri" w:eastAsia="Times New Roman" w:hAnsi="Calibri" w:cs="Times New Roman"/>
            <w:color w:val="000000"/>
            <w:sz w:val="20"/>
            <w:szCs w:val="20"/>
          </w:rPr>
          <w:t>Haustein</w:t>
        </w:r>
        <w:proofErr w:type="spellEnd"/>
        <w:r w:rsidRPr="00B053FB">
          <w:rPr>
            <w:rFonts w:ascii="Calibri" w:eastAsia="Times New Roman" w:hAnsi="Calibri" w:cs="Times New Roman"/>
            <w:color w:val="000000"/>
            <w:sz w:val="20"/>
            <w:szCs w:val="20"/>
          </w:rPr>
          <w:t xml:space="preserve"> S, </w:t>
        </w:r>
        <w:proofErr w:type="spellStart"/>
        <w:r w:rsidRPr="00B053FB">
          <w:rPr>
            <w:rFonts w:ascii="Calibri" w:eastAsia="Times New Roman" w:hAnsi="Calibri" w:cs="Times New Roman"/>
            <w:color w:val="000000"/>
            <w:sz w:val="20"/>
            <w:szCs w:val="20"/>
          </w:rPr>
          <w:t>Mongeon</w:t>
        </w:r>
        <w:proofErr w:type="spellEnd"/>
        <w:r w:rsidRPr="00B053FB">
          <w:rPr>
            <w:rFonts w:ascii="Calibri" w:eastAsia="Times New Roman" w:hAnsi="Calibri" w:cs="Times New Roman"/>
            <w:color w:val="000000"/>
            <w:sz w:val="20"/>
            <w:szCs w:val="20"/>
          </w:rPr>
          <w:t xml:space="preserve"> P. The Oligopoly of Academic Publishers in the Digital Era. PLOS ONE. 2015;</w:t>
        </w:r>
        <w:proofErr w:type="gramStart"/>
        <w:r w:rsidRPr="00B053FB">
          <w:rPr>
            <w:rFonts w:ascii="Calibri" w:eastAsia="Times New Roman" w:hAnsi="Calibri" w:cs="Times New Roman"/>
            <w:color w:val="000000"/>
            <w:sz w:val="20"/>
            <w:szCs w:val="20"/>
          </w:rPr>
          <w:t>10:e</w:t>
        </w:r>
        <w:proofErr w:type="gramEnd"/>
        <w:r w:rsidRPr="00B053FB">
          <w:rPr>
            <w:rFonts w:ascii="Calibri" w:eastAsia="Times New Roman" w:hAnsi="Calibri" w:cs="Times New Roman"/>
            <w:color w:val="000000"/>
            <w:sz w:val="20"/>
            <w:szCs w:val="20"/>
          </w:rPr>
          <w:t>0127502.</w:t>
        </w:r>
      </w:ins>
    </w:p>
    <w:p w14:paraId="537B31C2" w14:textId="77777777" w:rsidR="005B3249" w:rsidRPr="00300EF4" w:rsidRDefault="005B3249" w:rsidP="005B3249">
      <w:pPr>
        <w:pStyle w:val="ListParagraph"/>
        <w:numPr>
          <w:ilvl w:val="0"/>
          <w:numId w:val="7"/>
        </w:numPr>
        <w:spacing w:before="120" w:after="120"/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 xml:space="preserve">Noonan BM, Parrish D. Expressions of concern and their uses. Learned Publishing. </w:t>
      </w:r>
      <w:proofErr w:type="gramStart"/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>2008;21:209</w:t>
      </w:r>
      <w:proofErr w:type="gramEnd"/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>-213.</w:t>
      </w:r>
    </w:p>
    <w:p w14:paraId="718BAB87" w14:textId="77777777" w:rsidR="00F37982" w:rsidRPr="00300EF4" w:rsidRDefault="005B3249" w:rsidP="005B3249">
      <w:pPr>
        <w:pStyle w:val="ListParagraph"/>
        <w:numPr>
          <w:ilvl w:val="0"/>
          <w:numId w:val="7"/>
        </w:numPr>
        <w:spacing w:before="120" w:after="120"/>
        <w:rPr>
          <w:rFonts w:ascii="Calibri" w:eastAsia="Times New Roman" w:hAnsi="Calibri" w:cs="Times New Roman"/>
          <w:color w:val="000000"/>
          <w:sz w:val="20"/>
          <w:szCs w:val="20"/>
        </w:rPr>
      </w:pPr>
      <w:proofErr w:type="spellStart"/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>Grieneisen</w:t>
      </w:r>
      <w:proofErr w:type="spellEnd"/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 xml:space="preserve"> ML, Zhang M. A comprehensive survey of retracted articles from the scholarly literature. </w:t>
      </w:r>
      <w:proofErr w:type="spellStart"/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>PLoS</w:t>
      </w:r>
      <w:proofErr w:type="spellEnd"/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 xml:space="preserve"> One. 2012;</w:t>
      </w:r>
      <w:proofErr w:type="gramStart"/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>7:e</w:t>
      </w:r>
      <w:proofErr w:type="gramEnd"/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>44118.</w:t>
      </w:r>
    </w:p>
    <w:p w14:paraId="3830C47B" w14:textId="1640481E" w:rsidR="005B3249" w:rsidRPr="00300EF4" w:rsidRDefault="00F37982" w:rsidP="005B3249">
      <w:pPr>
        <w:pStyle w:val="ListParagraph"/>
        <w:numPr>
          <w:ilvl w:val="0"/>
          <w:numId w:val="7"/>
        </w:numPr>
        <w:spacing w:before="120" w:after="120"/>
        <w:rPr>
          <w:rFonts w:ascii="Calibri" w:eastAsia="Times New Roman" w:hAnsi="Calibri" w:cs="Times New Roman"/>
          <w:color w:val="000000"/>
          <w:sz w:val="20"/>
          <w:szCs w:val="20"/>
        </w:rPr>
      </w:pPr>
      <w:proofErr w:type="spellStart"/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>Marusic</w:t>
      </w:r>
      <w:proofErr w:type="spellEnd"/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 xml:space="preserve"> A, </w:t>
      </w:r>
      <w:proofErr w:type="spellStart"/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>Katavic</w:t>
      </w:r>
      <w:proofErr w:type="spellEnd"/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 xml:space="preserve"> V, </w:t>
      </w:r>
      <w:proofErr w:type="spellStart"/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>Marusic</w:t>
      </w:r>
      <w:proofErr w:type="spellEnd"/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 xml:space="preserve"> M. Role of editors and journals in detecting and preventing scientific misconduct: strengths, weaknesses, opportunities, and threats. Med Law. </w:t>
      </w:r>
      <w:proofErr w:type="gramStart"/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>2007;26:545</w:t>
      </w:r>
      <w:proofErr w:type="gramEnd"/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>-566.</w:t>
      </w:r>
    </w:p>
    <w:p w14:paraId="41EE76D4" w14:textId="77777777" w:rsidR="005B3249" w:rsidRPr="00300EF4" w:rsidRDefault="005B3249" w:rsidP="005B3249">
      <w:pPr>
        <w:pStyle w:val="ListParagraph"/>
        <w:numPr>
          <w:ilvl w:val="0"/>
          <w:numId w:val="7"/>
        </w:numPr>
        <w:spacing w:before="120" w:after="120"/>
        <w:rPr>
          <w:rFonts w:ascii="Calibri" w:eastAsia="Times New Roman" w:hAnsi="Calibri" w:cs="Times New Roman"/>
          <w:color w:val="000000"/>
          <w:sz w:val="20"/>
          <w:szCs w:val="20"/>
        </w:rPr>
      </w:pPr>
      <w:proofErr w:type="spellStart"/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lastRenderedPageBreak/>
        <w:t>Roig</w:t>
      </w:r>
      <w:proofErr w:type="spellEnd"/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 xml:space="preserve"> M. An exploratory content analysis of Expressions of Concern. In: Proceedings of the 4th World Conference on Research Integrity. Research Integrity and Peer Review; 2016;1 </w:t>
      </w:r>
      <w:proofErr w:type="spellStart"/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>Suppl</w:t>
      </w:r>
      <w:proofErr w:type="spellEnd"/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 xml:space="preserve"> 1:CS04.3.</w:t>
      </w:r>
    </w:p>
    <w:p w14:paraId="74517C2D" w14:textId="77777777" w:rsidR="005B3249" w:rsidRPr="00FC4812" w:rsidRDefault="005B3249" w:rsidP="005B3249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Calibri" w:eastAsia="Times New Roman" w:hAnsi="Calibri" w:cs="Times New Roman"/>
          <w:color w:val="000000"/>
        </w:rPr>
      </w:pPr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>Scott-</w:t>
      </w:r>
      <w:proofErr w:type="spellStart"/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>Lichter</w:t>
      </w:r>
      <w:proofErr w:type="spellEnd"/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 xml:space="preserve"> D, Editorial Policy Committee, Council of Science Editors (CSE). CSE’s White Paper on Promoting Integrity in Scientific Journal Publications. 2012. </w:t>
      </w:r>
      <w:hyperlink r:id="rId8" w:history="1">
        <w:r w:rsidRPr="00300EF4">
          <w:rPr>
            <w:rStyle w:val="Hyperlink"/>
            <w:rFonts w:ascii="Calibri" w:eastAsia="Times New Roman" w:hAnsi="Calibri" w:cs="Times New Roman"/>
            <w:sz w:val="20"/>
            <w:szCs w:val="20"/>
          </w:rPr>
          <w:t>http://cseditors.wpengine.com/wp-content/uploads/entire_whitepaper.pdf</w:t>
        </w:r>
      </w:hyperlink>
      <w:r w:rsidRPr="00300EF4">
        <w:rPr>
          <w:rFonts w:ascii="Calibri" w:eastAsia="Times New Roman" w:hAnsi="Calibri" w:cs="Times New Roman"/>
          <w:color w:val="000000"/>
          <w:sz w:val="20"/>
          <w:szCs w:val="20"/>
        </w:rPr>
        <w:t>. Accessed 16 Aug 2016.</w:t>
      </w:r>
    </w:p>
    <w:sectPr w:rsidR="005B3249" w:rsidRPr="00FC4812" w:rsidSect="00975733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A0E968" w14:textId="77777777" w:rsidR="00477FA5" w:rsidRDefault="00477FA5" w:rsidP="00130F61">
      <w:r>
        <w:separator/>
      </w:r>
    </w:p>
  </w:endnote>
  <w:endnote w:type="continuationSeparator" w:id="0">
    <w:p w14:paraId="2095ECA7" w14:textId="77777777" w:rsidR="00477FA5" w:rsidRDefault="00477FA5" w:rsidP="00130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4CB3CC" w14:textId="77777777" w:rsidR="00130F61" w:rsidRDefault="00130F61" w:rsidP="00F247D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D47300" w14:textId="77777777" w:rsidR="00130F61" w:rsidRDefault="00130F61" w:rsidP="00130F6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49B19" w14:textId="77777777" w:rsidR="00130F61" w:rsidRDefault="00130F61" w:rsidP="00F247D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40A57">
      <w:rPr>
        <w:rStyle w:val="PageNumber"/>
        <w:noProof/>
      </w:rPr>
      <w:t>3</w:t>
    </w:r>
    <w:r>
      <w:rPr>
        <w:rStyle w:val="PageNumber"/>
      </w:rPr>
      <w:fldChar w:fldCharType="end"/>
    </w:r>
  </w:p>
  <w:p w14:paraId="00BD3706" w14:textId="77777777" w:rsidR="00130F61" w:rsidRDefault="00130F61" w:rsidP="00130F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87A004" w14:textId="77777777" w:rsidR="00477FA5" w:rsidRDefault="00477FA5" w:rsidP="00130F61">
      <w:r>
        <w:separator/>
      </w:r>
    </w:p>
  </w:footnote>
  <w:footnote w:type="continuationSeparator" w:id="0">
    <w:p w14:paraId="05C179F2" w14:textId="77777777" w:rsidR="00477FA5" w:rsidRDefault="00477FA5" w:rsidP="00130F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EE2400"/>
    <w:multiLevelType w:val="hybridMultilevel"/>
    <w:tmpl w:val="B316D3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4852E5"/>
    <w:multiLevelType w:val="hybridMultilevel"/>
    <w:tmpl w:val="C38E9F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364822"/>
    <w:multiLevelType w:val="hybridMultilevel"/>
    <w:tmpl w:val="F4A05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D26270D"/>
    <w:multiLevelType w:val="hybridMultilevel"/>
    <w:tmpl w:val="90FA4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3304B91"/>
    <w:multiLevelType w:val="hybridMultilevel"/>
    <w:tmpl w:val="649AD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624F7D"/>
    <w:multiLevelType w:val="hybridMultilevel"/>
    <w:tmpl w:val="8DF8C6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8680F6D"/>
    <w:multiLevelType w:val="hybridMultilevel"/>
    <w:tmpl w:val="FD58B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lissa Vaught">
    <w15:presenceInfo w15:providerId="None" w15:userId="Melissa Vaught"/>
  </w15:person>
  <w15:person w15:author="Jordan, Diana (NIH/NLM/NCBI) [C]">
    <w15:presenceInfo w15:providerId="AD" w15:userId="S-1-5-21-2137354491-1741569864-122644288-252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1EB"/>
    <w:rsid w:val="00030F9F"/>
    <w:rsid w:val="0004290C"/>
    <w:rsid w:val="00043555"/>
    <w:rsid w:val="00055377"/>
    <w:rsid w:val="000642D3"/>
    <w:rsid w:val="000668CE"/>
    <w:rsid w:val="00080317"/>
    <w:rsid w:val="00091CB5"/>
    <w:rsid w:val="000B5271"/>
    <w:rsid w:val="000C323C"/>
    <w:rsid w:val="000C7FA3"/>
    <w:rsid w:val="000F1A4E"/>
    <w:rsid w:val="0012081C"/>
    <w:rsid w:val="00121A6F"/>
    <w:rsid w:val="00130F61"/>
    <w:rsid w:val="001401EB"/>
    <w:rsid w:val="0014756F"/>
    <w:rsid w:val="001C36ED"/>
    <w:rsid w:val="0020331D"/>
    <w:rsid w:val="002255BB"/>
    <w:rsid w:val="002D35CB"/>
    <w:rsid w:val="002F581C"/>
    <w:rsid w:val="00300EF4"/>
    <w:rsid w:val="0030339D"/>
    <w:rsid w:val="003436E4"/>
    <w:rsid w:val="00361C1B"/>
    <w:rsid w:val="00366FF8"/>
    <w:rsid w:val="00372067"/>
    <w:rsid w:val="003720FA"/>
    <w:rsid w:val="00377AD8"/>
    <w:rsid w:val="003C4DE6"/>
    <w:rsid w:val="003D6E68"/>
    <w:rsid w:val="00411953"/>
    <w:rsid w:val="00425775"/>
    <w:rsid w:val="00433A03"/>
    <w:rsid w:val="00452A1F"/>
    <w:rsid w:val="00477FA5"/>
    <w:rsid w:val="004A05BD"/>
    <w:rsid w:val="004C3810"/>
    <w:rsid w:val="00541167"/>
    <w:rsid w:val="00577368"/>
    <w:rsid w:val="005B15AC"/>
    <w:rsid w:val="005B3249"/>
    <w:rsid w:val="005E2647"/>
    <w:rsid w:val="005F1200"/>
    <w:rsid w:val="005F1288"/>
    <w:rsid w:val="00607870"/>
    <w:rsid w:val="00643EAC"/>
    <w:rsid w:val="0065109A"/>
    <w:rsid w:val="006825F0"/>
    <w:rsid w:val="006A0093"/>
    <w:rsid w:val="006B64A4"/>
    <w:rsid w:val="006C01BE"/>
    <w:rsid w:val="006C7A77"/>
    <w:rsid w:val="006D016B"/>
    <w:rsid w:val="006D7578"/>
    <w:rsid w:val="00702488"/>
    <w:rsid w:val="00716BE6"/>
    <w:rsid w:val="00752629"/>
    <w:rsid w:val="0075420B"/>
    <w:rsid w:val="007A434D"/>
    <w:rsid w:val="007A6CCB"/>
    <w:rsid w:val="007C4BC9"/>
    <w:rsid w:val="007F4F1F"/>
    <w:rsid w:val="007F79D7"/>
    <w:rsid w:val="00852C66"/>
    <w:rsid w:val="008A7212"/>
    <w:rsid w:val="008B136E"/>
    <w:rsid w:val="008C40C8"/>
    <w:rsid w:val="00913711"/>
    <w:rsid w:val="0093462D"/>
    <w:rsid w:val="00941181"/>
    <w:rsid w:val="009536B3"/>
    <w:rsid w:val="00975733"/>
    <w:rsid w:val="00A156E2"/>
    <w:rsid w:val="00A22121"/>
    <w:rsid w:val="00A43281"/>
    <w:rsid w:val="00A855AE"/>
    <w:rsid w:val="00A968C8"/>
    <w:rsid w:val="00AC6DB9"/>
    <w:rsid w:val="00AE3498"/>
    <w:rsid w:val="00B02636"/>
    <w:rsid w:val="00B053FB"/>
    <w:rsid w:val="00B10E60"/>
    <w:rsid w:val="00B25705"/>
    <w:rsid w:val="00B30446"/>
    <w:rsid w:val="00B924B1"/>
    <w:rsid w:val="00BF6BDF"/>
    <w:rsid w:val="00C10D72"/>
    <w:rsid w:val="00C1691D"/>
    <w:rsid w:val="00C40A57"/>
    <w:rsid w:val="00C54256"/>
    <w:rsid w:val="00C55243"/>
    <w:rsid w:val="00C5580F"/>
    <w:rsid w:val="00C911CE"/>
    <w:rsid w:val="00CA7938"/>
    <w:rsid w:val="00CF106B"/>
    <w:rsid w:val="00D20CB4"/>
    <w:rsid w:val="00D42652"/>
    <w:rsid w:val="00D54DAB"/>
    <w:rsid w:val="00D66DF5"/>
    <w:rsid w:val="00DA4FEB"/>
    <w:rsid w:val="00DC66B5"/>
    <w:rsid w:val="00DE7104"/>
    <w:rsid w:val="00E106B1"/>
    <w:rsid w:val="00E15140"/>
    <w:rsid w:val="00E17144"/>
    <w:rsid w:val="00E3383F"/>
    <w:rsid w:val="00E3715E"/>
    <w:rsid w:val="00E51822"/>
    <w:rsid w:val="00E9447B"/>
    <w:rsid w:val="00EB5DE0"/>
    <w:rsid w:val="00ED2EAB"/>
    <w:rsid w:val="00EF027F"/>
    <w:rsid w:val="00F248F9"/>
    <w:rsid w:val="00F37982"/>
    <w:rsid w:val="00F40FF1"/>
    <w:rsid w:val="00F62AE7"/>
    <w:rsid w:val="00F81E2A"/>
    <w:rsid w:val="00FD2E85"/>
    <w:rsid w:val="00FD37B7"/>
    <w:rsid w:val="00FE1846"/>
    <w:rsid w:val="00FF1624"/>
    <w:rsid w:val="00FF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F9B6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290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0F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0F61"/>
  </w:style>
  <w:style w:type="character" w:styleId="PageNumber">
    <w:name w:val="page number"/>
    <w:basedOn w:val="DefaultParagraphFont"/>
    <w:uiPriority w:val="99"/>
    <w:semiHidden/>
    <w:unhideWhenUsed/>
    <w:rsid w:val="00130F61"/>
  </w:style>
  <w:style w:type="character" w:styleId="Hyperlink">
    <w:name w:val="Hyperlink"/>
    <w:basedOn w:val="DefaultParagraphFont"/>
    <w:uiPriority w:val="99"/>
    <w:unhideWhenUsed/>
    <w:rsid w:val="00130F6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36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6E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6E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6E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6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6E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6E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microsoft.com/office/2011/relationships/people" Target="peop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retractionwatch.com/category/by-reason-for-retraction/expression-of-concern/" TargetMode="External"/><Relationship Id="rId8" Type="http://schemas.openxmlformats.org/officeDocument/2006/relationships/hyperlink" Target="http://cseditors.wpengine.com/wp-content/uploads/entire_whitepaper.pdf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57</Words>
  <Characters>4887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-NLM-NIH</Company>
  <LinksUpToDate>false</LinksUpToDate>
  <CharactersWithSpaces>5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lissa Vaught</cp:lastModifiedBy>
  <cp:revision>3</cp:revision>
  <dcterms:created xsi:type="dcterms:W3CDTF">2017-04-21T13:19:00Z</dcterms:created>
  <dcterms:modified xsi:type="dcterms:W3CDTF">2017-04-21T16:01:00Z</dcterms:modified>
</cp:coreProperties>
</file>